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ECF45E" w14:textId="7C0A3896" w:rsidR="00684F1A" w:rsidRDefault="00684F1A" w:rsidP="00684F1A">
      <w:pPr>
        <w:spacing w:after="100" w:afterAutospacing="1" w:line="276" w:lineRule="auto"/>
        <w:rPr>
          <w:rFonts w:ascii="Times New Roman" w:hAnsi="Times New Roman" w:cs="Times New Roman"/>
          <w:b/>
          <w:sz w:val="24"/>
        </w:rPr>
      </w:pPr>
      <w:r w:rsidRPr="0008291C">
        <w:rPr>
          <w:rFonts w:ascii="Times New Roman" w:hAnsi="Times New Roman" w:cs="Times New Roman"/>
          <w:b/>
          <w:color w:val="231F20"/>
          <w:sz w:val="24"/>
          <w:szCs w:val="24"/>
        </w:rPr>
        <w:t>S</w:t>
      </w:r>
      <w:r w:rsidR="00F51E36">
        <w:rPr>
          <w:rFonts w:ascii="Times New Roman" w:hAnsi="Times New Roman" w:cs="Times New Roman"/>
          <w:b/>
          <w:color w:val="231F20"/>
          <w:sz w:val="24"/>
          <w:szCs w:val="24"/>
        </w:rPr>
        <w:t>2</w:t>
      </w:r>
      <w:r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</w:t>
      </w:r>
      <w:r w:rsidRPr="0008291C">
        <w:rPr>
          <w:rFonts w:ascii="Times New Roman" w:hAnsi="Times New Roman" w:cs="Times New Roman"/>
          <w:b/>
          <w:color w:val="231F20"/>
          <w:sz w:val="24"/>
          <w:szCs w:val="24"/>
        </w:rPr>
        <w:t>Table.</w:t>
      </w:r>
    </w:p>
    <w:tbl>
      <w:tblPr>
        <w:tblW w:w="912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98"/>
        <w:gridCol w:w="1298"/>
        <w:gridCol w:w="1299"/>
        <w:gridCol w:w="1319"/>
        <w:gridCol w:w="1298"/>
        <w:gridCol w:w="1298"/>
        <w:gridCol w:w="1319"/>
      </w:tblGrid>
      <w:tr w:rsidR="00684F1A" w:rsidRPr="00B13440" w14:paraId="502CF40F" w14:textId="77777777" w:rsidTr="000A6169">
        <w:trPr>
          <w:trHeight w:val="91"/>
        </w:trPr>
        <w:tc>
          <w:tcPr>
            <w:tcW w:w="12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186786E1" w14:textId="77777777" w:rsidR="00684F1A" w:rsidRPr="008A6991" w:rsidRDefault="00684F1A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391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56AE1937" w14:textId="77777777" w:rsidR="00684F1A" w:rsidRPr="00B13440" w:rsidRDefault="00684F1A" w:rsidP="000A6169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>Infract lesion volume</w:t>
            </w:r>
          </w:p>
        </w:tc>
        <w:tc>
          <w:tcPr>
            <w:tcW w:w="391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700A24A6" w14:textId="77777777" w:rsidR="00684F1A" w:rsidRPr="00B13440" w:rsidRDefault="00684F1A" w:rsidP="000A6169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>Ventricular volume</w:t>
            </w:r>
          </w:p>
        </w:tc>
      </w:tr>
      <w:tr w:rsidR="00684F1A" w:rsidRPr="00B13440" w14:paraId="474B24B9" w14:textId="77777777" w:rsidTr="000A6169">
        <w:trPr>
          <w:trHeight w:val="23"/>
        </w:trPr>
        <w:tc>
          <w:tcPr>
            <w:tcW w:w="12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679BB1BF" w14:textId="77777777" w:rsidR="00684F1A" w:rsidRPr="00B13440" w:rsidRDefault="00684F1A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2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5AFEE578" w14:textId="77777777" w:rsidR="00684F1A" w:rsidRPr="00B13440" w:rsidRDefault="00684F1A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>1 day</w:t>
            </w:r>
          </w:p>
        </w:tc>
        <w:tc>
          <w:tcPr>
            <w:tcW w:w="12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7FB61ACF" w14:textId="77777777" w:rsidR="00684F1A" w:rsidRPr="00B13440" w:rsidRDefault="00684F1A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>14 days</w:t>
            </w:r>
          </w:p>
        </w:tc>
        <w:tc>
          <w:tcPr>
            <w:tcW w:w="13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082F7ED3" w14:textId="77777777" w:rsidR="00684F1A" w:rsidRPr="00B13440" w:rsidRDefault="00684F1A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>35 days</w:t>
            </w:r>
          </w:p>
        </w:tc>
        <w:tc>
          <w:tcPr>
            <w:tcW w:w="12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21210F70" w14:textId="77777777" w:rsidR="00684F1A" w:rsidRPr="00B13440" w:rsidRDefault="00684F1A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>1 day</w:t>
            </w:r>
          </w:p>
        </w:tc>
        <w:tc>
          <w:tcPr>
            <w:tcW w:w="12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0C5A0AAA" w14:textId="77777777" w:rsidR="00684F1A" w:rsidRPr="00B13440" w:rsidRDefault="00684F1A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>14 days</w:t>
            </w:r>
          </w:p>
        </w:tc>
        <w:tc>
          <w:tcPr>
            <w:tcW w:w="13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7557E077" w14:textId="77777777" w:rsidR="00684F1A" w:rsidRPr="00B13440" w:rsidRDefault="00684F1A" w:rsidP="000A6169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</w:rPr>
              <w:t>35 days</w:t>
            </w:r>
          </w:p>
        </w:tc>
      </w:tr>
      <w:tr w:rsidR="00684F1A" w:rsidRPr="00B13440" w14:paraId="0517DA52" w14:textId="77777777" w:rsidTr="000A6169">
        <w:trPr>
          <w:trHeight w:val="311"/>
        </w:trPr>
        <w:tc>
          <w:tcPr>
            <w:tcW w:w="12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28CCB1D6" w14:textId="77777777" w:rsidR="00684F1A" w:rsidRPr="00B13440" w:rsidRDefault="00684F1A" w:rsidP="000A6169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>PBS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-only</w:t>
            </w:r>
          </w:p>
        </w:tc>
        <w:tc>
          <w:tcPr>
            <w:tcW w:w="12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CF3668" w14:textId="77777777" w:rsidR="00684F1A" w:rsidRPr="00B13440" w:rsidRDefault="00684F1A" w:rsidP="000A6169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251.94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76.98</w:t>
            </w:r>
          </w:p>
        </w:tc>
        <w:tc>
          <w:tcPr>
            <w:tcW w:w="129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67218D" w14:textId="77777777" w:rsidR="00684F1A" w:rsidRPr="00B13440" w:rsidRDefault="00684F1A" w:rsidP="000A6169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190.91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66.08</w:t>
            </w:r>
          </w:p>
        </w:tc>
        <w:tc>
          <w:tcPr>
            <w:tcW w:w="13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7EFC09" w14:textId="77777777" w:rsidR="00684F1A" w:rsidRPr="00B13440" w:rsidRDefault="00684F1A" w:rsidP="000A6169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181.10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73.07</w:t>
            </w:r>
          </w:p>
        </w:tc>
        <w:tc>
          <w:tcPr>
            <w:tcW w:w="12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97A8A2" w14:textId="77777777" w:rsidR="00684F1A" w:rsidRPr="00B13440" w:rsidRDefault="00684F1A" w:rsidP="000A6169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32.00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3.59</w:t>
            </w:r>
          </w:p>
        </w:tc>
        <w:tc>
          <w:tcPr>
            <w:tcW w:w="12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2D0DA4" w14:textId="77777777" w:rsidR="00684F1A" w:rsidRPr="00B13440" w:rsidRDefault="00684F1A" w:rsidP="000A6169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50.33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13.69</w:t>
            </w:r>
          </w:p>
        </w:tc>
        <w:tc>
          <w:tcPr>
            <w:tcW w:w="13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712EAA" w14:textId="77777777" w:rsidR="00684F1A" w:rsidRPr="00B13440" w:rsidRDefault="00684F1A" w:rsidP="000A6169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54.30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23.07</w:t>
            </w:r>
          </w:p>
        </w:tc>
      </w:tr>
      <w:tr w:rsidR="00684F1A" w:rsidRPr="00B13440" w14:paraId="2E72C32F" w14:textId="77777777" w:rsidTr="000A6169">
        <w:trPr>
          <w:trHeight w:val="311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7F1F35DB" w14:textId="77777777" w:rsidR="00684F1A" w:rsidRPr="00B13440" w:rsidRDefault="00684F1A" w:rsidP="000A6169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>FBS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</w:rPr>
              <w:t>hMSCs</w:t>
            </w:r>
            <w:proofErr w:type="spellEnd"/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6209FE" w14:textId="77777777" w:rsidR="00684F1A" w:rsidRPr="00B13440" w:rsidRDefault="00684F1A" w:rsidP="000A6169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290.35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69.94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2643CB" w14:textId="77777777" w:rsidR="00684F1A" w:rsidRPr="00B13440" w:rsidRDefault="00684F1A" w:rsidP="000A6169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194.24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53.4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039996" w14:textId="77777777" w:rsidR="00684F1A" w:rsidRPr="00B13440" w:rsidRDefault="00684F1A" w:rsidP="000A6169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169.08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36.9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27FD57" w14:textId="77777777" w:rsidR="00684F1A" w:rsidRPr="00B13440" w:rsidRDefault="00684F1A" w:rsidP="000A6169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34.64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8.1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2EB12C" w14:textId="77777777" w:rsidR="00684F1A" w:rsidRPr="00B13440" w:rsidRDefault="00684F1A" w:rsidP="000A6169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42.07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10.8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4FB22B" w14:textId="77777777" w:rsidR="00684F1A" w:rsidRPr="00B13440" w:rsidRDefault="00684F1A" w:rsidP="000A6169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47.41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12.11</w:t>
            </w:r>
          </w:p>
        </w:tc>
      </w:tr>
      <w:tr w:rsidR="00684F1A" w:rsidRPr="00B13440" w14:paraId="67FA614A" w14:textId="77777777" w:rsidTr="000A6169">
        <w:trPr>
          <w:trHeight w:val="311"/>
        </w:trPr>
        <w:tc>
          <w:tcPr>
            <w:tcW w:w="129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69" w:type="dxa"/>
              <w:left w:w="138" w:type="dxa"/>
              <w:bottom w:w="69" w:type="dxa"/>
              <w:right w:w="138" w:type="dxa"/>
            </w:tcMar>
            <w:vAlign w:val="center"/>
            <w:hideMark/>
          </w:tcPr>
          <w:p w14:paraId="03B6B852" w14:textId="77777777" w:rsidR="00684F1A" w:rsidRPr="00B13440" w:rsidRDefault="00684F1A" w:rsidP="000A6169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>SS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</w:rPr>
              <w:t>hMSCs</w:t>
            </w:r>
            <w:proofErr w:type="spellEnd"/>
          </w:p>
        </w:tc>
        <w:tc>
          <w:tcPr>
            <w:tcW w:w="129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C9D7E4" w14:textId="77777777" w:rsidR="00684F1A" w:rsidRPr="00B13440" w:rsidRDefault="00684F1A" w:rsidP="000A6169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268.61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62.45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6BFED9" w14:textId="77777777" w:rsidR="00684F1A" w:rsidRPr="00B13440" w:rsidRDefault="00684F1A" w:rsidP="000A6169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158.63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22.23</w:t>
            </w:r>
            <w:r w:rsidRPr="005C6171">
              <w:rPr>
                <w:rFonts w:ascii="Times New Roman" w:hAnsi="Times New Roman" w:cs="Times New Roman"/>
                <w:b/>
                <w:bCs/>
                <w:sz w:val="18"/>
                <w:vertAlign w:val="superscript"/>
              </w:rPr>
              <w:t>**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1CAD70" w14:textId="77777777" w:rsidR="00684F1A" w:rsidRPr="00B13440" w:rsidRDefault="00684F1A" w:rsidP="000A6169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158.38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35.0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367D06" w14:textId="77777777" w:rsidR="00684F1A" w:rsidRPr="00B13440" w:rsidRDefault="00684F1A" w:rsidP="000A6169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42.18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11.0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673922" w14:textId="77777777" w:rsidR="00684F1A" w:rsidRPr="00B13440" w:rsidRDefault="00684F1A" w:rsidP="000A6169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41.64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13.17</w:t>
            </w:r>
            <w:r w:rsidRPr="005C6171">
              <w:rPr>
                <w:rFonts w:ascii="Times New Roman" w:hAnsi="Times New Roman" w:cs="Times New Roman"/>
                <w:b/>
                <w:bCs/>
                <w:sz w:val="18"/>
                <w:vertAlign w:val="superscript"/>
              </w:rPr>
              <w:t>*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6077AB0" w14:textId="77777777" w:rsidR="00684F1A" w:rsidRPr="00B13440" w:rsidRDefault="00684F1A" w:rsidP="000A6169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B13440">
              <w:rPr>
                <w:rFonts w:ascii="Times New Roman" w:hAnsi="Times New Roman" w:cs="Times New Roman"/>
                <w:b/>
                <w:bCs/>
                <w:sz w:val="18"/>
              </w:rPr>
              <w:t xml:space="preserve">41.90 ± </w:t>
            </w:r>
            <w:r>
              <w:rPr>
                <w:rFonts w:ascii="Times New Roman" w:hAnsi="Times New Roman" w:cs="Times New Roman"/>
                <w:b/>
                <w:bCs/>
                <w:sz w:val="18"/>
              </w:rPr>
              <w:t>10.62</w:t>
            </w:r>
            <w:r w:rsidRPr="005C6171">
              <w:rPr>
                <w:rFonts w:ascii="Times New Roman" w:hAnsi="Times New Roman" w:cs="Times New Roman"/>
                <w:b/>
                <w:bCs/>
                <w:sz w:val="18"/>
                <w:vertAlign w:val="superscript"/>
              </w:rPr>
              <w:t>*</w:t>
            </w:r>
          </w:p>
        </w:tc>
      </w:tr>
    </w:tbl>
    <w:p w14:paraId="0B734C4C" w14:textId="77777777" w:rsidR="00684F1A" w:rsidRDefault="00684F1A" w:rsidP="00684F1A">
      <w:pPr>
        <w:spacing w:after="100" w:afterAutospacing="1" w:line="276" w:lineRule="auto"/>
        <w:rPr>
          <w:rFonts w:ascii="Times New Roman" w:hAnsi="Times New Roman" w:cs="Times New Roman"/>
          <w:b/>
          <w:color w:val="231F20"/>
          <w:sz w:val="24"/>
          <w:szCs w:val="24"/>
        </w:rPr>
      </w:pPr>
      <w:r w:rsidRPr="002970EF">
        <w:rPr>
          <w:rFonts w:ascii="Times New Roman" w:hAnsi="Times New Roman" w:cs="Times New Roman"/>
          <w:color w:val="231F20"/>
          <w:sz w:val="24"/>
          <w:szCs w:val="24"/>
        </w:rPr>
        <w:t>PBS</w:t>
      </w:r>
      <w:r>
        <w:rPr>
          <w:rFonts w:ascii="Times New Roman" w:hAnsi="Times New Roman" w:cs="Times New Roman"/>
          <w:color w:val="231F20"/>
          <w:sz w:val="24"/>
          <w:szCs w:val="24"/>
        </w:rPr>
        <w:t>-only</w:t>
      </w:r>
      <w:r w:rsidRPr="002970EF">
        <w:rPr>
          <w:rFonts w:ascii="Times New Roman" w:hAnsi="Times New Roman" w:cs="Times New Roman"/>
          <w:color w:val="231F20"/>
          <w:sz w:val="24"/>
          <w:szCs w:val="24"/>
        </w:rPr>
        <w:t xml:space="preserve"> vs. SS</w:t>
      </w:r>
      <w:r>
        <w:rPr>
          <w:rFonts w:ascii="Times New Roman" w:hAnsi="Times New Roman" w:cs="Times New Roman"/>
          <w:color w:val="231F20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color w:val="231F20"/>
          <w:sz w:val="24"/>
          <w:szCs w:val="24"/>
        </w:rPr>
        <w:t>hMSCs</w:t>
      </w:r>
      <w:proofErr w:type="spellEnd"/>
      <w:r w:rsidRPr="002970EF">
        <w:rPr>
          <w:rFonts w:ascii="Times New Roman" w:hAnsi="Times New Roman" w:cs="Times New Roman"/>
          <w:color w:val="231F20"/>
          <w:sz w:val="24"/>
          <w:szCs w:val="24"/>
        </w:rPr>
        <w:t xml:space="preserve">, </w:t>
      </w:r>
      <w:r w:rsidRPr="002970EF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*</w:t>
      </w:r>
      <w:r w:rsidRPr="002970EF">
        <w:rPr>
          <w:rFonts w:ascii="Times New Roman" w:hAnsi="Times New Roman" w:cs="Times New Roman"/>
          <w:i/>
          <w:color w:val="231F20"/>
          <w:sz w:val="24"/>
          <w:szCs w:val="24"/>
        </w:rPr>
        <w:t>p</w:t>
      </w:r>
      <w:r w:rsidRPr="002970EF">
        <w:rPr>
          <w:rFonts w:ascii="Times New Roman" w:hAnsi="Times New Roman" w:cs="Times New Roman"/>
          <w:color w:val="231F20"/>
          <w:sz w:val="24"/>
          <w:szCs w:val="24"/>
        </w:rPr>
        <w:t xml:space="preserve">&lt;0.05, </w:t>
      </w:r>
      <w:r w:rsidRPr="002970EF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**</w:t>
      </w:r>
      <w:r w:rsidRPr="002970EF">
        <w:rPr>
          <w:rFonts w:ascii="Times New Roman" w:hAnsi="Times New Roman" w:cs="Times New Roman"/>
          <w:i/>
          <w:color w:val="231F20"/>
          <w:sz w:val="24"/>
          <w:szCs w:val="24"/>
        </w:rPr>
        <w:t>p</w:t>
      </w:r>
      <w:r w:rsidRPr="002970EF">
        <w:rPr>
          <w:rFonts w:ascii="Times New Roman" w:hAnsi="Times New Roman" w:cs="Times New Roman"/>
          <w:color w:val="231F20"/>
          <w:sz w:val="24"/>
          <w:szCs w:val="24"/>
        </w:rPr>
        <w:t>&lt;0.01</w:t>
      </w:r>
      <w:r>
        <w:rPr>
          <w:rFonts w:ascii="Times New Roman" w:hAnsi="Times New Roman" w:cs="Times New Roman"/>
          <w:color w:val="231F20"/>
          <w:sz w:val="24"/>
          <w:szCs w:val="24"/>
        </w:rPr>
        <w:t>; one-way ANOVA, Tukey post-hoc test</w:t>
      </w:r>
    </w:p>
    <w:p w14:paraId="6142AF1D" w14:textId="77777777" w:rsidR="00684F1A" w:rsidRDefault="00684F1A" w:rsidP="00684F1A">
      <w:pPr>
        <w:rPr>
          <w:rFonts w:ascii="Times New Roman" w:hAnsi="Times New Roman" w:cs="Times New Roman"/>
          <w:b/>
          <w:color w:val="231F20"/>
          <w:sz w:val="24"/>
          <w:szCs w:val="24"/>
        </w:rPr>
      </w:pPr>
    </w:p>
    <w:p w14:paraId="5644CB84" w14:textId="77777777"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4F1A"/>
    <w:rsid w:val="00032B98"/>
    <w:rsid w:val="005369B9"/>
    <w:rsid w:val="00684F1A"/>
    <w:rsid w:val="008309C3"/>
    <w:rsid w:val="00F51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95048"/>
  <w15:chartTrackingRefBased/>
  <w15:docId w15:val="{F4ECB160-6CD9-40BF-916A-6EAF11B0F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31</cp:lastModifiedBy>
  <cp:revision>2</cp:revision>
  <dcterms:created xsi:type="dcterms:W3CDTF">2021-02-03T08:53:00Z</dcterms:created>
  <dcterms:modified xsi:type="dcterms:W3CDTF">2021-02-05T10:20:00Z</dcterms:modified>
</cp:coreProperties>
</file>